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000" w:rsidRPr="002978B6" w:rsidRDefault="009D1000" w:rsidP="009D1000">
      <w:pPr>
        <w:rPr>
          <w:rFonts w:ascii="Arial" w:hAnsi="Arial" w:cs="Arial"/>
        </w:rPr>
      </w:pPr>
      <w:r w:rsidRPr="002978B6">
        <w:rPr>
          <w:rFonts w:ascii="Arial" w:hAnsi="Arial" w:cs="Arial"/>
        </w:rPr>
        <w:t xml:space="preserve">The differentially expressed miRNAs analyses revealed </w:t>
      </w:r>
      <w:r w:rsidR="00286CCB" w:rsidRPr="002978B6">
        <w:rPr>
          <w:rFonts w:ascii="Arial" w:hAnsi="Arial" w:cs="Arial"/>
        </w:rPr>
        <w:t>11</w:t>
      </w:r>
      <w:r w:rsidRPr="002978B6">
        <w:rPr>
          <w:rFonts w:ascii="Arial" w:hAnsi="Arial" w:cs="Arial"/>
        </w:rPr>
        <w:t xml:space="preserve"> up-regulated and </w:t>
      </w:r>
      <w:r w:rsidR="00286CCB" w:rsidRPr="002978B6">
        <w:rPr>
          <w:rFonts w:ascii="Arial" w:hAnsi="Arial" w:cs="Arial"/>
        </w:rPr>
        <w:t>21</w:t>
      </w:r>
      <w:r w:rsidRPr="002978B6">
        <w:rPr>
          <w:rFonts w:ascii="Arial" w:hAnsi="Arial" w:cs="Arial"/>
        </w:rPr>
        <w:t xml:space="preserve"> down-regulated miRNAs from </w:t>
      </w:r>
      <w:r w:rsidR="00286CCB" w:rsidRPr="002978B6">
        <w:rPr>
          <w:rFonts w:ascii="Arial" w:hAnsi="Arial" w:cs="Arial"/>
        </w:rPr>
        <w:t>GSE10544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342"/>
        <w:gridCol w:w="1609"/>
        <w:gridCol w:w="1439"/>
        <w:gridCol w:w="1268"/>
      </w:tblGrid>
      <w:tr w:rsidR="009D1000" w:rsidRPr="002978B6" w:rsidTr="002978B6">
        <w:trPr>
          <w:trHeight w:val="1220"/>
        </w:trPr>
        <w:tc>
          <w:tcPr>
            <w:tcW w:w="1696" w:type="dxa"/>
          </w:tcPr>
          <w:p w:rsidR="009D1000" w:rsidRPr="002978B6" w:rsidRDefault="009D1000" w:rsidP="009D100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Up-regulated miRNA</w:t>
            </w:r>
          </w:p>
        </w:tc>
        <w:tc>
          <w:tcPr>
            <w:tcW w:w="1276" w:type="dxa"/>
          </w:tcPr>
          <w:p w:rsidR="009D1000" w:rsidRPr="002978B6" w:rsidRDefault="009D1000" w:rsidP="009D100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log2FC</w:t>
            </w:r>
          </w:p>
        </w:tc>
        <w:tc>
          <w:tcPr>
            <w:tcW w:w="1342" w:type="dxa"/>
          </w:tcPr>
          <w:p w:rsidR="009D1000" w:rsidRPr="002978B6" w:rsidRDefault="009D1000" w:rsidP="009D100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609" w:type="dxa"/>
          </w:tcPr>
          <w:p w:rsidR="009D1000" w:rsidRPr="002978B6" w:rsidRDefault="009D1000" w:rsidP="009D100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Down-regulated miRNA</w:t>
            </w:r>
          </w:p>
        </w:tc>
        <w:tc>
          <w:tcPr>
            <w:tcW w:w="1439" w:type="dxa"/>
          </w:tcPr>
          <w:p w:rsidR="009D1000" w:rsidRPr="002978B6" w:rsidRDefault="009D1000" w:rsidP="009D100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log2FC</w:t>
            </w:r>
          </w:p>
        </w:tc>
        <w:tc>
          <w:tcPr>
            <w:tcW w:w="1268" w:type="dxa"/>
          </w:tcPr>
          <w:p w:rsidR="009D1000" w:rsidRPr="002978B6" w:rsidRDefault="009D1000" w:rsidP="009D100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9D1000" w:rsidRPr="002978B6" w:rsidTr="002978B6">
        <w:tc>
          <w:tcPr>
            <w:tcW w:w="1696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4-3p</w:t>
            </w:r>
          </w:p>
        </w:tc>
        <w:tc>
          <w:tcPr>
            <w:tcW w:w="1276" w:type="dxa"/>
          </w:tcPr>
          <w:p w:rsidR="009D1000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344234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342" w:type="dxa"/>
          </w:tcPr>
          <w:p w:rsidR="009D1000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0</w:t>
            </w:r>
            <w:r w:rsidRPr="002978B6">
              <w:rPr>
                <w:rFonts w:ascii="Arial" w:hAnsi="Arial" w:cs="Arial"/>
                <w:sz w:val="18"/>
                <w:szCs w:val="18"/>
              </w:rPr>
              <w:t>887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5452</w:t>
            </w:r>
          </w:p>
        </w:tc>
        <w:tc>
          <w:tcPr>
            <w:tcW w:w="160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86-5p</w:t>
            </w:r>
          </w:p>
        </w:tc>
        <w:tc>
          <w:tcPr>
            <w:tcW w:w="143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19798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753</w:t>
            </w:r>
          </w:p>
        </w:tc>
        <w:tc>
          <w:tcPr>
            <w:tcW w:w="1268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751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4646</w:t>
            </w:r>
          </w:p>
        </w:tc>
      </w:tr>
      <w:tr w:rsidR="009D1000" w:rsidRPr="002978B6" w:rsidTr="002978B6">
        <w:tc>
          <w:tcPr>
            <w:tcW w:w="1696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88</w:t>
            </w:r>
            <w:r w:rsidR="002564BF" w:rsidRPr="002978B6">
              <w:rPr>
                <w:rFonts w:ascii="Arial" w:hAnsi="Arial" w:cs="Arial"/>
                <w:sz w:val="18"/>
                <w:szCs w:val="18"/>
              </w:rPr>
              <w:t>-3p</w:t>
            </w:r>
          </w:p>
        </w:tc>
        <w:tc>
          <w:tcPr>
            <w:tcW w:w="1276" w:type="dxa"/>
          </w:tcPr>
          <w:p w:rsidR="009D1000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17</w:t>
            </w:r>
            <w:r w:rsidR="000B4F49" w:rsidRPr="002978B6">
              <w:rPr>
                <w:rFonts w:ascii="Arial" w:hAnsi="Arial" w:cs="Arial"/>
                <w:sz w:val="18"/>
                <w:szCs w:val="18"/>
              </w:rPr>
              <w:t>5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015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1342" w:type="dxa"/>
          </w:tcPr>
          <w:p w:rsidR="009D1000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624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6456</w:t>
            </w:r>
          </w:p>
        </w:tc>
        <w:tc>
          <w:tcPr>
            <w:tcW w:w="160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0b-5p</w:t>
            </w:r>
          </w:p>
        </w:tc>
        <w:tc>
          <w:tcPr>
            <w:tcW w:w="143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17871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1234</w:t>
            </w:r>
          </w:p>
        </w:tc>
        <w:tc>
          <w:tcPr>
            <w:tcW w:w="1268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417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3543</w:t>
            </w:r>
          </w:p>
        </w:tc>
      </w:tr>
      <w:tr w:rsidR="009D1000" w:rsidRPr="002978B6" w:rsidTr="002978B6">
        <w:tc>
          <w:tcPr>
            <w:tcW w:w="1696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9-3p</w:t>
            </w:r>
          </w:p>
        </w:tc>
        <w:tc>
          <w:tcPr>
            <w:tcW w:w="1276" w:type="dxa"/>
          </w:tcPr>
          <w:p w:rsidR="009D1000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104053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912</w:t>
            </w:r>
          </w:p>
        </w:tc>
        <w:tc>
          <w:tcPr>
            <w:tcW w:w="1342" w:type="dxa"/>
          </w:tcPr>
          <w:p w:rsidR="009D1000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</w:t>
            </w:r>
            <w:r w:rsidRPr="002978B6">
              <w:rPr>
                <w:rFonts w:ascii="Arial" w:hAnsi="Arial" w:cs="Arial"/>
                <w:sz w:val="18"/>
                <w:szCs w:val="18"/>
              </w:rPr>
              <w:t>221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4564</w:t>
            </w:r>
          </w:p>
        </w:tc>
        <w:tc>
          <w:tcPr>
            <w:tcW w:w="160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76a-3p</w:t>
            </w:r>
          </w:p>
        </w:tc>
        <w:tc>
          <w:tcPr>
            <w:tcW w:w="143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25188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1245</w:t>
            </w:r>
          </w:p>
        </w:tc>
        <w:tc>
          <w:tcPr>
            <w:tcW w:w="1268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4009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1924</w:t>
            </w:r>
          </w:p>
        </w:tc>
      </w:tr>
      <w:tr w:rsidR="009D1000" w:rsidRPr="002978B6" w:rsidTr="002978B6">
        <w:tc>
          <w:tcPr>
            <w:tcW w:w="1696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20e</w:t>
            </w:r>
          </w:p>
        </w:tc>
        <w:tc>
          <w:tcPr>
            <w:tcW w:w="1276" w:type="dxa"/>
          </w:tcPr>
          <w:p w:rsidR="009D1000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055113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965</w:t>
            </w:r>
          </w:p>
        </w:tc>
        <w:tc>
          <w:tcPr>
            <w:tcW w:w="1342" w:type="dxa"/>
          </w:tcPr>
          <w:p w:rsidR="009D1000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2114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7573</w:t>
            </w:r>
          </w:p>
        </w:tc>
        <w:tc>
          <w:tcPr>
            <w:tcW w:w="160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38-3p</w:t>
            </w:r>
          </w:p>
        </w:tc>
        <w:tc>
          <w:tcPr>
            <w:tcW w:w="143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15662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3434</w:t>
            </w:r>
          </w:p>
        </w:tc>
        <w:tc>
          <w:tcPr>
            <w:tcW w:w="1268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2967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3451</w:t>
            </w:r>
          </w:p>
        </w:tc>
      </w:tr>
      <w:tr w:rsidR="009D1000" w:rsidRPr="002978B6" w:rsidTr="002978B6">
        <w:tc>
          <w:tcPr>
            <w:tcW w:w="1696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44a</w:t>
            </w:r>
          </w:p>
        </w:tc>
        <w:tc>
          <w:tcPr>
            <w:tcW w:w="1276" w:type="dxa"/>
          </w:tcPr>
          <w:p w:rsidR="009D1000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034448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666</w:t>
            </w:r>
          </w:p>
        </w:tc>
        <w:tc>
          <w:tcPr>
            <w:tcW w:w="1342" w:type="dxa"/>
          </w:tcPr>
          <w:p w:rsidR="009D1000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5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345673</w:t>
            </w:r>
          </w:p>
        </w:tc>
        <w:tc>
          <w:tcPr>
            <w:tcW w:w="160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26</w:t>
            </w:r>
          </w:p>
        </w:tc>
        <w:tc>
          <w:tcPr>
            <w:tcW w:w="143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14602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3456</w:t>
            </w:r>
          </w:p>
        </w:tc>
        <w:tc>
          <w:tcPr>
            <w:tcW w:w="1268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2035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6346</w:t>
            </w:r>
          </w:p>
        </w:tc>
      </w:tr>
      <w:tr w:rsidR="009D1000" w:rsidRPr="002978B6" w:rsidTr="002978B6">
        <w:tc>
          <w:tcPr>
            <w:tcW w:w="1696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78a-</w:t>
            </w:r>
            <w:r w:rsidR="002564BF" w:rsidRPr="002978B6">
              <w:rPr>
                <w:rFonts w:ascii="Arial" w:hAnsi="Arial" w:cs="Arial"/>
                <w:sz w:val="18"/>
                <w:szCs w:val="18"/>
              </w:rPr>
              <w:t>3</w:t>
            </w:r>
            <w:r w:rsidRPr="002978B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:rsidR="009D1000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12886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9631</w:t>
            </w:r>
          </w:p>
        </w:tc>
        <w:tc>
          <w:tcPr>
            <w:tcW w:w="1342" w:type="dxa"/>
          </w:tcPr>
          <w:p w:rsidR="009D1000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3139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7457</w:t>
            </w:r>
          </w:p>
        </w:tc>
        <w:tc>
          <w:tcPr>
            <w:tcW w:w="160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9c-5p</w:t>
            </w:r>
          </w:p>
        </w:tc>
        <w:tc>
          <w:tcPr>
            <w:tcW w:w="143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11839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8224</w:t>
            </w:r>
          </w:p>
        </w:tc>
        <w:tc>
          <w:tcPr>
            <w:tcW w:w="1268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222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34453</w:t>
            </w:r>
          </w:p>
        </w:tc>
      </w:tr>
      <w:tr w:rsidR="009D1000" w:rsidRPr="002978B6" w:rsidTr="002978B6">
        <w:tc>
          <w:tcPr>
            <w:tcW w:w="1696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05</w:t>
            </w:r>
          </w:p>
        </w:tc>
        <w:tc>
          <w:tcPr>
            <w:tcW w:w="1276" w:type="dxa"/>
          </w:tcPr>
          <w:p w:rsidR="009D1000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240584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1342" w:type="dxa"/>
          </w:tcPr>
          <w:p w:rsidR="009D1000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</w:t>
            </w:r>
            <w:r w:rsidRPr="002978B6">
              <w:rPr>
                <w:rFonts w:ascii="Arial" w:hAnsi="Arial" w:cs="Arial"/>
                <w:sz w:val="18"/>
                <w:szCs w:val="18"/>
              </w:rPr>
              <w:t>156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6456</w:t>
            </w:r>
          </w:p>
        </w:tc>
        <w:tc>
          <w:tcPr>
            <w:tcW w:w="160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48am-5p</w:t>
            </w:r>
          </w:p>
        </w:tc>
        <w:tc>
          <w:tcPr>
            <w:tcW w:w="1439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10835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7546</w:t>
            </w:r>
          </w:p>
        </w:tc>
        <w:tc>
          <w:tcPr>
            <w:tcW w:w="1268" w:type="dxa"/>
          </w:tcPr>
          <w:p w:rsidR="009D1000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103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22435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42-3p</w:t>
            </w:r>
          </w:p>
        </w:tc>
        <w:tc>
          <w:tcPr>
            <w:tcW w:w="1276" w:type="dxa"/>
          </w:tcPr>
          <w:p w:rsidR="00DB1D79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174828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635</w:t>
            </w:r>
          </w:p>
        </w:tc>
        <w:tc>
          <w:tcPr>
            <w:tcW w:w="1342" w:type="dxa"/>
          </w:tcPr>
          <w:p w:rsidR="00DB1D79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</w:t>
            </w:r>
            <w:r w:rsidRPr="002978B6">
              <w:rPr>
                <w:rFonts w:ascii="Arial" w:hAnsi="Arial" w:cs="Arial"/>
                <w:sz w:val="18"/>
                <w:szCs w:val="18"/>
              </w:rPr>
              <w:t>897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2344</w:t>
            </w: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9c-3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10443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3632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553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6363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02</w:t>
            </w:r>
          </w:p>
        </w:tc>
        <w:tc>
          <w:tcPr>
            <w:tcW w:w="1276" w:type="dxa"/>
          </w:tcPr>
          <w:p w:rsidR="00DB1D79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162524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1342" w:type="dxa"/>
          </w:tcPr>
          <w:p w:rsidR="00DB1D79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656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5743</w:t>
            </w: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7-5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9427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355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</w:t>
            </w:r>
            <w:r w:rsidRPr="002978B6">
              <w:rPr>
                <w:rFonts w:ascii="Arial" w:hAnsi="Arial" w:cs="Arial"/>
                <w:sz w:val="18"/>
                <w:szCs w:val="18"/>
              </w:rPr>
              <w:t>702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3452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7b-3p</w:t>
            </w:r>
          </w:p>
        </w:tc>
        <w:tc>
          <w:tcPr>
            <w:tcW w:w="1276" w:type="dxa"/>
          </w:tcPr>
          <w:p w:rsidR="00DB1D79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11658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1263</w:t>
            </w:r>
          </w:p>
        </w:tc>
        <w:tc>
          <w:tcPr>
            <w:tcW w:w="1342" w:type="dxa"/>
          </w:tcPr>
          <w:p w:rsidR="00DB1D79" w:rsidRPr="002978B6" w:rsidRDefault="00DB1D79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2</w:t>
            </w:r>
            <w:r w:rsidRPr="002978B6">
              <w:rPr>
                <w:rFonts w:ascii="Arial" w:hAnsi="Arial" w:cs="Arial"/>
                <w:sz w:val="18"/>
                <w:szCs w:val="18"/>
              </w:rPr>
              <w:t>141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6462</w:t>
            </w: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35-3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8873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7452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</w:t>
            </w:r>
            <w:r w:rsidRPr="002978B6">
              <w:rPr>
                <w:rFonts w:ascii="Arial" w:hAnsi="Arial" w:cs="Arial"/>
                <w:sz w:val="18"/>
                <w:szCs w:val="18"/>
              </w:rPr>
              <w:t>065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63467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791608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04-5p</w:t>
            </w:r>
          </w:p>
        </w:tc>
        <w:tc>
          <w:tcPr>
            <w:tcW w:w="1276" w:type="dxa"/>
          </w:tcPr>
          <w:p w:rsidR="00DB1D79" w:rsidRPr="002978B6" w:rsidRDefault="00596727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791608" w:rsidRPr="002978B6">
              <w:rPr>
                <w:rFonts w:ascii="Arial" w:hAnsi="Arial" w:cs="Arial"/>
                <w:sz w:val="18"/>
                <w:szCs w:val="18"/>
              </w:rPr>
              <w:t>.053371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845</w:t>
            </w:r>
          </w:p>
        </w:tc>
        <w:tc>
          <w:tcPr>
            <w:tcW w:w="1342" w:type="dxa"/>
          </w:tcPr>
          <w:p w:rsidR="00DB1D79" w:rsidRPr="002978B6" w:rsidRDefault="00791608" w:rsidP="002978B6">
            <w:pPr>
              <w:ind w:rightChars="-19" w:right="-42"/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3934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3546</w:t>
            </w: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8791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9764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2</w:t>
            </w:r>
            <w:r w:rsidRPr="002978B6">
              <w:rPr>
                <w:rFonts w:ascii="Arial" w:hAnsi="Arial" w:cs="Arial"/>
                <w:sz w:val="18"/>
                <w:szCs w:val="18"/>
              </w:rPr>
              <w:t>741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2352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64-5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8606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6784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2</w:t>
            </w:r>
            <w:r w:rsidRPr="002978B6">
              <w:rPr>
                <w:rFonts w:ascii="Arial" w:hAnsi="Arial" w:cs="Arial"/>
                <w:sz w:val="18"/>
                <w:szCs w:val="18"/>
              </w:rPr>
              <w:t>994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1134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93-5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7999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345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394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3463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43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7645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7456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01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2523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0c-5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7147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523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0</w:t>
            </w:r>
            <w:r w:rsidRPr="002978B6">
              <w:rPr>
                <w:rFonts w:ascii="Arial" w:hAnsi="Arial" w:cs="Arial"/>
                <w:sz w:val="18"/>
                <w:szCs w:val="18"/>
              </w:rPr>
              <w:t>316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7455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92a-1-5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5289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4564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3027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5523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48g-3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5186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342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4558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5342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06b-3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4031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6367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569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5345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24-3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3726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5552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2113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9553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8-3p</w:t>
            </w:r>
          </w:p>
        </w:tc>
        <w:tc>
          <w:tcPr>
            <w:tcW w:w="143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Pr="002978B6">
              <w:rPr>
                <w:rFonts w:ascii="Arial" w:hAnsi="Arial" w:cs="Arial"/>
                <w:sz w:val="18"/>
                <w:szCs w:val="18"/>
              </w:rPr>
              <w:t>.02793</w:t>
            </w:r>
            <w:r w:rsidR="00A264A9" w:rsidRPr="002978B6">
              <w:rPr>
                <w:rFonts w:ascii="Arial" w:hAnsi="Arial" w:cs="Arial"/>
                <w:sz w:val="18"/>
                <w:szCs w:val="18"/>
              </w:rPr>
              <w:t>2342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4619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9513</w:t>
            </w:r>
          </w:p>
        </w:tc>
      </w:tr>
      <w:tr w:rsidR="00DB1D79" w:rsidRPr="002978B6" w:rsidTr="002978B6">
        <w:tc>
          <w:tcPr>
            <w:tcW w:w="169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2" w:type="dxa"/>
          </w:tcPr>
          <w:p w:rsidR="00DB1D79" w:rsidRPr="002978B6" w:rsidRDefault="00DB1D7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9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48c-3p</w:t>
            </w:r>
          </w:p>
        </w:tc>
        <w:tc>
          <w:tcPr>
            <w:tcW w:w="1439" w:type="dxa"/>
          </w:tcPr>
          <w:p w:rsidR="00DB1D79" w:rsidRPr="002978B6" w:rsidRDefault="00A264A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1</w:t>
            </w:r>
            <w:r w:rsidR="00DB1D79" w:rsidRPr="002978B6">
              <w:rPr>
                <w:rFonts w:ascii="Arial" w:hAnsi="Arial" w:cs="Arial"/>
                <w:sz w:val="18"/>
                <w:szCs w:val="18"/>
              </w:rPr>
              <w:t>.003078</w:t>
            </w:r>
            <w:r w:rsidRPr="002978B6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1268" w:type="dxa"/>
          </w:tcPr>
          <w:p w:rsidR="00DB1D79" w:rsidRPr="002978B6" w:rsidRDefault="00DB1D79" w:rsidP="00286CCB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</w:t>
            </w:r>
            <w:r w:rsidR="00596727" w:rsidRPr="002978B6">
              <w:rPr>
                <w:rFonts w:ascii="Arial" w:hAnsi="Arial" w:cs="Arial"/>
                <w:sz w:val="18"/>
                <w:szCs w:val="18"/>
              </w:rPr>
              <w:t>0</w:t>
            </w:r>
            <w:r w:rsidRPr="002978B6">
              <w:rPr>
                <w:rFonts w:ascii="Arial" w:hAnsi="Arial" w:cs="Arial"/>
                <w:sz w:val="18"/>
                <w:szCs w:val="18"/>
              </w:rPr>
              <w:t>3734</w:t>
            </w:r>
            <w:r w:rsidR="002628D7" w:rsidRPr="002978B6">
              <w:rPr>
                <w:rFonts w:ascii="Arial" w:hAnsi="Arial" w:cs="Arial"/>
                <w:sz w:val="18"/>
                <w:szCs w:val="18"/>
              </w:rPr>
              <w:t>6394</w:t>
            </w:r>
          </w:p>
        </w:tc>
      </w:tr>
    </w:tbl>
    <w:p w:rsidR="009D1000" w:rsidRPr="002978B6" w:rsidRDefault="009D1000">
      <w:pPr>
        <w:rPr>
          <w:rFonts w:ascii="Arial" w:hAnsi="Arial" w:cs="Arial"/>
        </w:rPr>
      </w:pPr>
    </w:p>
    <w:p w:rsidR="00A7430F" w:rsidRPr="002978B6" w:rsidRDefault="00A7430F" w:rsidP="00A7430F">
      <w:pPr>
        <w:rPr>
          <w:rFonts w:ascii="Arial" w:hAnsi="Arial" w:cs="Arial"/>
        </w:rPr>
      </w:pPr>
      <w:bookmarkStart w:id="0" w:name="_GoBack"/>
      <w:bookmarkEnd w:id="0"/>
      <w:r w:rsidRPr="002978B6">
        <w:rPr>
          <w:rFonts w:ascii="Arial" w:hAnsi="Arial" w:cs="Arial"/>
        </w:rPr>
        <w:t xml:space="preserve">The differentially expressed miRNAs analyses revealed </w:t>
      </w:r>
      <w:r w:rsidR="00286CCB" w:rsidRPr="002978B6">
        <w:rPr>
          <w:rFonts w:ascii="Arial" w:hAnsi="Arial" w:cs="Arial"/>
        </w:rPr>
        <w:t>6</w:t>
      </w:r>
      <w:r w:rsidR="002978B6" w:rsidRPr="002978B6">
        <w:rPr>
          <w:rFonts w:ascii="Arial" w:hAnsi="Arial" w:cs="Arial"/>
        </w:rPr>
        <w:t>8</w:t>
      </w:r>
      <w:r w:rsidRPr="002978B6">
        <w:rPr>
          <w:rFonts w:ascii="Arial" w:hAnsi="Arial" w:cs="Arial"/>
        </w:rPr>
        <w:t xml:space="preserve"> up-regulated and </w:t>
      </w:r>
      <w:r w:rsidR="00286CCB" w:rsidRPr="002978B6">
        <w:rPr>
          <w:rFonts w:ascii="Arial" w:hAnsi="Arial" w:cs="Arial"/>
        </w:rPr>
        <w:t>32</w:t>
      </w:r>
      <w:r w:rsidRPr="002978B6">
        <w:rPr>
          <w:rFonts w:ascii="Arial" w:hAnsi="Arial" w:cs="Arial"/>
        </w:rPr>
        <w:t xml:space="preserve"> down-regulated miRNAs from </w:t>
      </w:r>
      <w:r w:rsidR="00286CCB" w:rsidRPr="002978B6">
        <w:rPr>
          <w:rFonts w:ascii="Arial" w:hAnsi="Arial" w:cs="Arial"/>
        </w:rPr>
        <w:t>GSE61741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701"/>
        <w:gridCol w:w="1417"/>
        <w:gridCol w:w="1276"/>
      </w:tblGrid>
      <w:tr w:rsidR="001017B9" w:rsidRPr="002978B6" w:rsidTr="002978B6">
        <w:tc>
          <w:tcPr>
            <w:tcW w:w="1696" w:type="dxa"/>
          </w:tcPr>
          <w:p w:rsidR="001017B9" w:rsidRPr="002978B6" w:rsidRDefault="001017B9" w:rsidP="001017B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Up-regulated miRNA</w:t>
            </w:r>
          </w:p>
        </w:tc>
        <w:tc>
          <w:tcPr>
            <w:tcW w:w="1276" w:type="dxa"/>
          </w:tcPr>
          <w:p w:rsidR="001017B9" w:rsidRPr="002978B6" w:rsidRDefault="001017B9" w:rsidP="001017B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log2FC</w:t>
            </w:r>
          </w:p>
        </w:tc>
        <w:tc>
          <w:tcPr>
            <w:tcW w:w="1276" w:type="dxa"/>
          </w:tcPr>
          <w:p w:rsidR="001017B9" w:rsidRPr="002978B6" w:rsidRDefault="001017B9" w:rsidP="001017B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701" w:type="dxa"/>
          </w:tcPr>
          <w:p w:rsidR="001017B9" w:rsidRPr="002978B6" w:rsidRDefault="001017B9" w:rsidP="001017B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Down-regulated miRNA</w:t>
            </w:r>
          </w:p>
        </w:tc>
        <w:tc>
          <w:tcPr>
            <w:tcW w:w="1417" w:type="dxa"/>
          </w:tcPr>
          <w:p w:rsidR="001017B9" w:rsidRPr="002978B6" w:rsidRDefault="001017B9" w:rsidP="001017B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log2FC</w:t>
            </w:r>
          </w:p>
        </w:tc>
        <w:tc>
          <w:tcPr>
            <w:tcW w:w="1276" w:type="dxa"/>
          </w:tcPr>
          <w:p w:rsidR="001017B9" w:rsidRPr="002978B6" w:rsidRDefault="001017B9" w:rsidP="001017B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78B6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75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2.05517966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3.41E-08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1-3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6713308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9.10E-08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42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91163744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5.52E-0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83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63206236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8.10E-07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9c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85009618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4.86E-08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00a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6049937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3.77E-07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5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84610725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34E-0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15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46732416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4.04E-08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02b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78994060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2.09E-0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45a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40948845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3.83E-0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468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71161102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76E-0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55-3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37625787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3E-0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20c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64746565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7.74E-0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88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36885106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3.19E-07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04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64387007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7.73E-0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1-3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32458600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13238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0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62109304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2.97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19b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27513760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9.00E-0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2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60335436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4E-0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45-3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21779306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8.00E-0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0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5653018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8.80E-0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18d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20810989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30913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8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51476120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48186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20d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14162817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4333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942</w:t>
            </w:r>
            <w:r w:rsidR="009D5BFD" w:rsidRPr="002978B6">
              <w:rPr>
                <w:rFonts w:ascii="Arial" w:hAnsi="Arial" w:cs="Arial"/>
                <w:sz w:val="18"/>
                <w:szCs w:val="18"/>
              </w:rPr>
              <w:t>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51121836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4.60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91-3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1280553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296522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08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49099245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3.70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6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12424517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20221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90b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48495748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518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64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12411894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7272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8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45738330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7.14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50b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1158248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41208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2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41791802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5.99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89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11316896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9.50E-0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83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40665315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0823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68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9252386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3474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5b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3990307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4.57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66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9114826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2.44E-0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lastRenderedPageBreak/>
              <w:t>hsa-miR-15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3955233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2.82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89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8005397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62E-0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7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34154925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39897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46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7559772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4.17E-0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9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33955011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70528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96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6289673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29237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02d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335960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3.28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889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6140443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30878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7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31705080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6.99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18d-3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5850245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17974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20d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8381189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706914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18a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3921933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5.40E-0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99b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7699529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3443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0b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3806817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632201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76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7512145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2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933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3623349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20525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7478905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9.37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1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2554171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3.18E-0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50a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7206825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49069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56-5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1909393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02933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8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7170142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87374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91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0785369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53E-0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20f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3669435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275999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98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0091315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879195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56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3596440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72957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55-3p</w:t>
            </w: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-1.00087062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2.97E-06</w:t>
            </w: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96a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1365269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077973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3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1056737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888843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9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0858513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638899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8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20623056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58996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let-7b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9779231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59237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3a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9643805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7.17E-0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6b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9259541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812463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6a-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6514420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394472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4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6467538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061778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876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63310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84205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6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4683471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11184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90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4296588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28590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2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3151934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971544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892b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2201851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41356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9b-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2153444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39594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1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2085914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689712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23a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1856452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649144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4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0692035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925949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30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10035929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162245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3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982608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58263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09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9687619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75257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4a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6563282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1566126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let-7f-2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616299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11173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02a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591075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523253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82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4461334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42400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615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414849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45637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55-5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4111406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476295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454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40488361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137958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27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3716580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687152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9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36982227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486468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0b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24452525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0302821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15-3p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23071493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013029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64A9" w:rsidRPr="002978B6" w:rsidTr="002978B6">
        <w:tc>
          <w:tcPr>
            <w:tcW w:w="169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133b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21365316</w:t>
            </w: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489713</w:t>
            </w:r>
          </w:p>
        </w:tc>
        <w:tc>
          <w:tcPr>
            <w:tcW w:w="1701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A264A9" w:rsidRPr="002978B6" w:rsidRDefault="00A264A9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7697" w:rsidRPr="002978B6" w:rsidTr="002978B6">
        <w:tc>
          <w:tcPr>
            <w:tcW w:w="169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76a</w:t>
            </w:r>
          </w:p>
        </w:tc>
        <w:tc>
          <w:tcPr>
            <w:tcW w:w="127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05936915</w:t>
            </w:r>
          </w:p>
        </w:tc>
        <w:tc>
          <w:tcPr>
            <w:tcW w:w="127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3021089</w:t>
            </w:r>
          </w:p>
        </w:tc>
        <w:tc>
          <w:tcPr>
            <w:tcW w:w="1701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7697" w:rsidRPr="002978B6" w:rsidTr="002978B6">
        <w:tc>
          <w:tcPr>
            <w:tcW w:w="169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340</w:t>
            </w:r>
          </w:p>
        </w:tc>
        <w:tc>
          <w:tcPr>
            <w:tcW w:w="127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04367358</w:t>
            </w:r>
          </w:p>
        </w:tc>
        <w:tc>
          <w:tcPr>
            <w:tcW w:w="127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0.002193518</w:t>
            </w:r>
          </w:p>
        </w:tc>
        <w:tc>
          <w:tcPr>
            <w:tcW w:w="1701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7697" w:rsidRPr="002978B6" w:rsidTr="002978B6">
        <w:tc>
          <w:tcPr>
            <w:tcW w:w="169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hsa-miR-598</w:t>
            </w:r>
          </w:p>
        </w:tc>
        <w:tc>
          <w:tcPr>
            <w:tcW w:w="127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1.000709176</w:t>
            </w:r>
          </w:p>
        </w:tc>
        <w:tc>
          <w:tcPr>
            <w:tcW w:w="1276" w:type="dxa"/>
            <w:vAlign w:val="center"/>
          </w:tcPr>
          <w:p w:rsidR="007D7697" w:rsidRPr="002978B6" w:rsidRDefault="00EE6294" w:rsidP="00286CCB">
            <w:pPr>
              <w:rPr>
                <w:rFonts w:ascii="Arial" w:hAnsi="Arial" w:cs="Arial"/>
                <w:sz w:val="18"/>
                <w:szCs w:val="18"/>
              </w:rPr>
            </w:pPr>
            <w:r w:rsidRPr="002978B6">
              <w:rPr>
                <w:rFonts w:ascii="Arial" w:hAnsi="Arial" w:cs="Arial"/>
                <w:sz w:val="18"/>
                <w:szCs w:val="18"/>
              </w:rPr>
              <w:t>2.42E-05</w:t>
            </w:r>
          </w:p>
        </w:tc>
        <w:tc>
          <w:tcPr>
            <w:tcW w:w="1701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7D7697" w:rsidRPr="002978B6" w:rsidRDefault="007D7697" w:rsidP="00286CC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017B9" w:rsidRPr="002978B6" w:rsidRDefault="001017B9">
      <w:pPr>
        <w:rPr>
          <w:rFonts w:ascii="Arial" w:hAnsi="Arial" w:cs="Arial" w:hint="eastAsia"/>
        </w:rPr>
      </w:pPr>
    </w:p>
    <w:sectPr w:rsidR="001017B9" w:rsidRPr="002978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6E6A" w:rsidRDefault="006F6E6A" w:rsidP="009D1000">
      <w:pPr>
        <w:spacing w:after="0" w:line="240" w:lineRule="auto"/>
      </w:pPr>
      <w:r>
        <w:separator/>
      </w:r>
    </w:p>
  </w:endnote>
  <w:endnote w:type="continuationSeparator" w:id="0">
    <w:p w:rsidR="006F6E6A" w:rsidRDefault="006F6E6A" w:rsidP="009D1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6E6A" w:rsidRDefault="006F6E6A" w:rsidP="009D1000">
      <w:pPr>
        <w:spacing w:after="0" w:line="240" w:lineRule="auto"/>
      </w:pPr>
      <w:r>
        <w:separator/>
      </w:r>
    </w:p>
  </w:footnote>
  <w:footnote w:type="continuationSeparator" w:id="0">
    <w:p w:rsidR="006F6E6A" w:rsidRDefault="006F6E6A" w:rsidP="009D10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73FBA7"/>
    <w:multiLevelType w:val="singleLevel"/>
    <w:tmpl w:val="5D73FBA7"/>
    <w:lvl w:ilvl="0">
      <w:start w:val="1"/>
      <w:numFmt w:val="decimal"/>
      <w:suff w:val="space"/>
      <w:lvlText w:val="[%1]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EB8"/>
    <w:rsid w:val="00072014"/>
    <w:rsid w:val="000B4F49"/>
    <w:rsid w:val="001017B9"/>
    <w:rsid w:val="002564BF"/>
    <w:rsid w:val="002628D7"/>
    <w:rsid w:val="00270CC7"/>
    <w:rsid w:val="00286CCB"/>
    <w:rsid w:val="002978B6"/>
    <w:rsid w:val="004705B7"/>
    <w:rsid w:val="004C7C1D"/>
    <w:rsid w:val="005111B7"/>
    <w:rsid w:val="005607FA"/>
    <w:rsid w:val="00596727"/>
    <w:rsid w:val="006F6E6A"/>
    <w:rsid w:val="00791608"/>
    <w:rsid w:val="007D7697"/>
    <w:rsid w:val="008D670C"/>
    <w:rsid w:val="00930E7D"/>
    <w:rsid w:val="009D1000"/>
    <w:rsid w:val="009D5BFD"/>
    <w:rsid w:val="00A264A9"/>
    <w:rsid w:val="00A7430F"/>
    <w:rsid w:val="00AE3590"/>
    <w:rsid w:val="00C45EB8"/>
    <w:rsid w:val="00D146F1"/>
    <w:rsid w:val="00D85378"/>
    <w:rsid w:val="00DB1D79"/>
    <w:rsid w:val="00EE6294"/>
    <w:rsid w:val="00F67CE2"/>
    <w:rsid w:val="00FA52B3"/>
    <w:rsid w:val="00FF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2820F1-0239-4F4F-89AF-12474217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D10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D1000"/>
  </w:style>
  <w:style w:type="paragraph" w:styleId="Footer">
    <w:name w:val="footer"/>
    <w:basedOn w:val="Normal"/>
    <w:link w:val="FooterChar"/>
    <w:unhideWhenUsed/>
    <w:rsid w:val="009D10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D1000"/>
  </w:style>
  <w:style w:type="table" w:styleId="TableGrid">
    <w:name w:val="Table Grid"/>
    <w:basedOn w:val="TableNormal"/>
    <w:uiPriority w:val="39"/>
    <w:qFormat/>
    <w:rsid w:val="009D10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7430F"/>
    <w:pPr>
      <w:widowControl w:val="0"/>
      <w:spacing w:after="200" w:line="240" w:lineRule="auto"/>
      <w:jc w:val="both"/>
    </w:pPr>
    <w:rPr>
      <w:b/>
      <w:bCs/>
      <w:color w:val="5B9BD5" w:themeColor="accent1"/>
      <w:kern w:val="2"/>
      <w:sz w:val="18"/>
      <w:szCs w:val="18"/>
    </w:rPr>
  </w:style>
  <w:style w:type="character" w:styleId="Strong">
    <w:name w:val="Strong"/>
    <w:basedOn w:val="DefaultParagraphFont"/>
    <w:uiPriority w:val="22"/>
    <w:qFormat/>
    <w:rsid w:val="00A7430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qFormat/>
    <w:rsid w:val="00A7430F"/>
    <w:rPr>
      <w:color w:val="0000FF"/>
      <w:u w:val="single"/>
    </w:rPr>
  </w:style>
  <w:style w:type="paragraph" w:customStyle="1" w:styleId="EndNoteBibliography">
    <w:name w:val="EndNote Bibliography"/>
    <w:basedOn w:val="Normal"/>
    <w:qFormat/>
    <w:rsid w:val="00A7430F"/>
    <w:pPr>
      <w:widowControl w:val="0"/>
      <w:spacing w:after="200" w:line="240" w:lineRule="auto"/>
      <w:jc w:val="both"/>
    </w:pPr>
    <w:rPr>
      <w:rFonts w:ascii="Calibri" w:hAnsi="Calibri"/>
      <w:kern w:val="2"/>
      <w:sz w:val="21"/>
      <w:szCs w:val="24"/>
    </w:rPr>
  </w:style>
  <w:style w:type="paragraph" w:styleId="NoSpacing">
    <w:name w:val="No Spacing"/>
    <w:uiPriority w:val="1"/>
    <w:qFormat/>
    <w:rsid w:val="00286C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2</Pages>
  <Words>818</Words>
  <Characters>4668</Characters>
  <Application>Microsoft Office Word</Application>
  <DocSecurity>0</DocSecurity>
  <Lines>38</Lines>
  <Paragraphs>10</Paragraphs>
  <ScaleCrop>false</ScaleCrop>
  <Company/>
  <LinksUpToDate>false</LinksUpToDate>
  <CharactersWithSpaces>5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2-07-01T06:13:00Z</dcterms:created>
  <dcterms:modified xsi:type="dcterms:W3CDTF">2022-11-18T07:44:00Z</dcterms:modified>
</cp:coreProperties>
</file>